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4415E" w14:textId="2694ABC7" w:rsidR="007C6B69" w:rsidRDefault="007C6B69" w:rsidP="007C6B69">
      <w:pPr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8EA6A5" wp14:editId="6B9BC801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6067425" cy="2696845"/>
                <wp:effectExtent l="0" t="0" r="9525" b="8255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7425" cy="2696845"/>
                          <a:chOff x="0" y="0"/>
                          <a:chExt cx="6067425" cy="269684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A close up of a logo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529"/>
                          <a:stretch/>
                        </pic:blipFill>
                        <pic:spPr bwMode="auto">
                          <a:xfrm>
                            <a:off x="123825" y="85725"/>
                            <a:ext cx="5943600" cy="2611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0" y="0"/>
                            <a:ext cx="457200" cy="447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F97418" id="Group 5" o:spid="_x0000_s1026" style="position:absolute;margin-left:0;margin-top:14pt;width:477.75pt;height:212.35pt;z-index:251659264" coordsize="60674,2696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A close up of a logo&#10;&#10;Description automatically generated" style="position:absolute;left:1238;top:857;width:59436;height:261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">
                  <v:imagedata r:id="rId5" o:title="A close up of a logo&#10;&#10;Description automatically generated" croptop="33115f"/>
                </v:shape>
                <v:rect id="Rectangle 4" o:spid="_x0000_s1028" style="position:absolute;width:4572;height:4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" fillcolor="white [3201]" stroked="f" strokeweight="1pt"/>
                <w10:wrap type="square"/>
              </v:group>
            </w:pict>
          </mc:Fallback>
        </mc:AlternateContent>
      </w:r>
    </w:p>
    <w:p w14:paraId="69EC942E" w14:textId="77777777" w:rsidR="007C6B69" w:rsidRDefault="007C6B69" w:rsidP="007C6B69">
      <w:pPr>
        <w:pStyle w:val="NormalWeb"/>
        <w:spacing w:line="360" w:lineRule="auto"/>
      </w:pPr>
      <w:r w:rsidRPr="00ED1B73">
        <w:rPr>
          <w:b/>
          <w:bCs/>
        </w:rPr>
        <w:t>Figure 1</w:t>
      </w:r>
      <w:r>
        <w:rPr>
          <w:b/>
          <w:bCs/>
        </w:rPr>
        <w:t>.</w:t>
      </w:r>
      <w:r>
        <w:t xml:space="preserve"> EBNA1 PWM used to predict EBNA1 binding sites near ULBP1, ULBP4, ULBP5 and c-Myc transcription start sites. We used sequences of 73 previously identified EBNA1-binding sites</w:t>
      </w:r>
      <w:r>
        <w:fldChar w:fldCharType="begin" w:fldLock="1"/>
      </w:r>
      <w:r>
        <w:instrText>ADDIN CSL_CITATION {"citationItems":[{"id":"ITEM-1","itemData":{"DOI":"10.1128/JVI.01974-08","ISSN":"1098-5514; 0022-538X","abstract":"We identified binding sites for Epstein-Barr virus (EBV) nuclear antigen 1 (EBNA1) in the human genome using chromatin immunoprecipitation and microarrays. The sequences for these newly identified sites were used to generate a position-weighted matrix (PWM) for EBNA1's DNA-binding sites. This PWM helped identify additional DNA-binding sites for EBNA1 in the genomes of EBV, Kaposi's sarcoma-associated herpesvirus, and cercopithecine herpesvirus 15 (CeHV-15) (also called herpesvirus papio 15). In particular, a homologue of the Rep* locus in EBV was predicted in the genome of CeHV-15, which is notable because Rep* of EBV was not predicted by the previously developed consensus sequence for EBNA1's binding DNA. The Rep* of CeHV-15 functions as an origin of DNA synthesis in the EBV-positive cell line Raji; this finding thus builds on a set of DNA-binding sites for EBNA1 predicted in silico.","author":[{"dropping-particle":"","family":"Dresang","given":"L R","non-dropping-particle":"","parse-names":false,"suffix":""},{"dropping-particle":"","family":"Vereide","given":"D T","non-dropping-particle":"","parse-names":false,"suffix":""},{"dropping-particle":"","family":"Sugden","given":"B","non-dropping-particle":"","parse-names":false,"suffix":""}],"container-title":"Journal of virology","id":"ITEM-1","issued":{"date-parts":[["2009","4"]]},"page":"2930-2940","publisher-place":"Department of Oncology, McArdle Laboratory for Cancer Research, University of Wisconsin-Madison, Madison, Wisconsin 53706, USA.","title":"Identifying sites bound by Epstein-Barr virus nuclear antigen 1 (EBNA1) in the human genome: defining a position-weighted matrix to predict sites bound by EBNA1 in viral genomes","type":"article-journal","volume":"83"},"uris":["http://www.mendeley.com/documents/?uuid=6c9252aa-455f-471d-b912-1ef40a2efa95","http://www.mendeley.com/documents/?uuid=edcc808b-8375-4193-85ce-c85cd392f710"]}],"mendeley":{"formattedCitation":"&lt;sup&gt;1&lt;/sup&gt;","plainTextFormattedCitation":"1","previouslyFormattedCitation":"(Dresang et al., 2009)"},"properties":{"noteIndex":0},"schema":"https://github.com/citation-style-language/schema/raw/master/csl-citation.json"}</w:instrText>
      </w:r>
      <w:r>
        <w:fldChar w:fldCharType="separate"/>
      </w:r>
      <w:r w:rsidRPr="00FD4656">
        <w:rPr>
          <w:noProof/>
          <w:vertAlign w:val="superscript"/>
        </w:rPr>
        <w:t>1</w:t>
      </w:r>
      <w:r>
        <w:fldChar w:fldCharType="end"/>
      </w:r>
      <w:r>
        <w:t xml:space="preserve"> to generate a 16-nucleotide PWM for the binding site of EBNA1 with the online software MEME (</w:t>
      </w:r>
      <w:hyperlink r:id="rId6" w:tgtFrame="_blank" w:history="1">
        <w:r>
          <w:rPr>
            <w:rStyle w:val="Hyperlink"/>
          </w:rPr>
          <w:t>http://meme.nbcr.net/meme/</w:t>
        </w:r>
      </w:hyperlink>
      <w:r>
        <w:t>).</w:t>
      </w:r>
    </w:p>
    <w:p w14:paraId="78E35E41" w14:textId="77777777" w:rsidR="008D5EF3" w:rsidRDefault="008D5EF3"/>
    <w:sectPr w:rsidR="008D5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69"/>
    <w:rsid w:val="007C6B69"/>
    <w:rsid w:val="008D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E759"/>
  <w15:chartTrackingRefBased/>
  <w15:docId w15:val="{FEE7C596-77A8-45CD-9F9F-916FB0A7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7C6B6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C6B6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me.nbcr.net/meme/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1</cp:revision>
  <dcterms:created xsi:type="dcterms:W3CDTF">2021-07-26T19:08:00Z</dcterms:created>
  <dcterms:modified xsi:type="dcterms:W3CDTF">2021-07-26T19:09:00Z</dcterms:modified>
</cp:coreProperties>
</file>